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C0612" w14:textId="59DB517B" w:rsidR="00A14236" w:rsidRDefault="00A14236" w:rsidP="00411DAB">
      <w:pPr>
        <w:spacing w:after="160" w:line="259" w:lineRule="auto"/>
        <w:rPr>
          <w:rFonts w:ascii="Arial" w:hAnsi="Arial" w:cs="Arial"/>
        </w:rPr>
      </w:pPr>
    </w:p>
    <w:tbl>
      <w:tblPr>
        <w:tblpPr w:vertAnchor="text" w:horzAnchor="page" w:tblpX="1470" w:tblpY="173"/>
        <w:tblW w:w="4815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051"/>
        <w:gridCol w:w="623"/>
        <w:gridCol w:w="993"/>
        <w:gridCol w:w="81"/>
        <w:gridCol w:w="993"/>
        <w:gridCol w:w="81"/>
        <w:gridCol w:w="993"/>
      </w:tblGrid>
      <w:tr w:rsidR="005C6B31" w:rsidRPr="005C6B31" w14:paraId="14764426" w14:textId="77777777" w:rsidTr="00BE3D07">
        <w:trPr>
          <w:trHeight w:hRule="exact" w:val="144"/>
        </w:trPr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0762FD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6D852A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9A5C79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DA5AFC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E144E5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1CECBE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B30FE9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</w:tr>
      <w:tr w:rsidR="005C6B31" w:rsidRPr="005C6B31" w14:paraId="6EA3FD3D" w14:textId="77777777" w:rsidTr="00BE3D07">
        <w:trPr>
          <w:trHeight w:val="288"/>
        </w:trPr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18212BDE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vAlign w:val="center"/>
          </w:tcPr>
          <w:p w14:paraId="4B9C90C1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6A234A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chow</w:t>
            </w:r>
          </w:p>
        </w:tc>
        <w:tc>
          <w:tcPr>
            <w:tcW w:w="81" w:type="dxa"/>
            <w:tcBorders>
              <w:top w:val="nil"/>
              <w:left w:val="nil"/>
              <w:right w:val="nil"/>
            </w:tcBorders>
            <w:vAlign w:val="center"/>
          </w:tcPr>
          <w:p w14:paraId="12D8AC4C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568DFE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pellet</w:t>
            </w:r>
          </w:p>
        </w:tc>
        <w:tc>
          <w:tcPr>
            <w:tcW w:w="81" w:type="dxa"/>
            <w:tcBorders>
              <w:top w:val="nil"/>
              <w:left w:val="nil"/>
              <w:right w:val="nil"/>
            </w:tcBorders>
            <w:vAlign w:val="center"/>
          </w:tcPr>
          <w:p w14:paraId="1C920D76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1B2695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matched pellet</w:t>
            </w:r>
          </w:p>
        </w:tc>
      </w:tr>
      <w:tr w:rsidR="005C6B31" w:rsidRPr="005C6B31" w14:paraId="277F2CDA" w14:textId="77777777" w:rsidTr="00BE3D07">
        <w:trPr>
          <w:trHeight w:val="288"/>
        </w:trPr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70892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5082CE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B71AC4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Mean </w:t>
            </w:r>
            <w:r w:rsidRPr="005C6B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8A837C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E2DAF4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Mean </w:t>
            </w:r>
            <w:r w:rsidRPr="005C6B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 SEM</w:t>
            </w:r>
          </w:p>
        </w:tc>
        <w:tc>
          <w:tcPr>
            <w:tcW w:w="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F6913D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2EBFC2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Mean </w:t>
            </w:r>
            <w:r w:rsidRPr="005C6B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SEM</w:t>
            </w:r>
          </w:p>
        </w:tc>
      </w:tr>
      <w:tr w:rsidR="005C6B31" w:rsidRPr="005C6B31" w14:paraId="4B44135D" w14:textId="77777777" w:rsidTr="00BE3D07">
        <w:trPr>
          <w:trHeight w:hRule="exact" w:val="144"/>
        </w:trPr>
        <w:tc>
          <w:tcPr>
            <w:tcW w:w="10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E86396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415AC4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43F2E9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CAA916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C5A608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7F501C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30F56D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5C6B31" w:rsidRPr="005C6B31" w14:paraId="46EF714E" w14:textId="77777777" w:rsidTr="00BE3D07">
        <w:trPr>
          <w:cantSplit/>
          <w:trHeight w:val="245"/>
        </w:trPr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7BC8B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i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i/>
                <w:color w:val="000000"/>
                <w:sz w:val="18"/>
                <w:szCs w:val="18"/>
              </w:rPr>
              <w:t>Adolescenc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C73B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1F1D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38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5C6B3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7EF7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A4FE" w14:textId="52704105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74 </w:t>
            </w:r>
            <w:r w:rsidR="0034303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8741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A06D" w14:textId="00DA4B1B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0.</w:t>
            </w:r>
            <w:r w:rsidR="00042920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40</w:t>
            </w: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0</w:t>
            </w:r>
          </w:p>
        </w:tc>
      </w:tr>
      <w:tr w:rsidR="005C6B31" w:rsidRPr="005C6B31" w14:paraId="03642938" w14:textId="77777777" w:rsidTr="00BE3D07">
        <w:trPr>
          <w:cantSplit/>
          <w:trHeight w:val="245"/>
        </w:trPr>
        <w:tc>
          <w:tcPr>
            <w:tcW w:w="10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A92FA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57243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CO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D4E7B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41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48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88BDE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A8C8D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69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EF350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901BB" w14:textId="36E3615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0.4</w:t>
            </w:r>
            <w:r w:rsidR="00042920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0</w:t>
            </w: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0</w:t>
            </w:r>
          </w:p>
        </w:tc>
      </w:tr>
      <w:tr w:rsidR="005C6B31" w:rsidRPr="005C6B31" w14:paraId="677BC3B6" w14:textId="77777777" w:rsidTr="00BE3D07">
        <w:trPr>
          <w:cantSplit/>
          <w:trHeight w:val="245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E0B5B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i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i/>
                <w:color w:val="000000"/>
                <w:sz w:val="18"/>
                <w:szCs w:val="18"/>
              </w:rPr>
              <w:t>Adulthood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567CDF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01568C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53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52</w:t>
            </w:r>
          </w:p>
        </w:tc>
        <w:tc>
          <w:tcPr>
            <w:tcW w:w="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62030B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1B69BA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1.01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B3EF44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EEF6B8" w14:textId="66B06436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0.5</w:t>
            </w:r>
            <w:r w:rsidR="00F033AB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0</w:t>
            </w: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0</w:t>
            </w:r>
          </w:p>
        </w:tc>
      </w:tr>
      <w:tr w:rsidR="005C6B31" w:rsidRPr="005C6B31" w14:paraId="44006949" w14:textId="77777777" w:rsidTr="00BE3D07">
        <w:trPr>
          <w:cantSplit/>
          <w:trHeight w:val="245"/>
        </w:trPr>
        <w:tc>
          <w:tcPr>
            <w:tcW w:w="10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01947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66B73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CORT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174C62A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50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44</w:t>
            </w:r>
          </w:p>
        </w:tc>
        <w:tc>
          <w:tcPr>
            <w:tcW w:w="81" w:type="dxa"/>
            <w:tcBorders>
              <w:top w:val="nil"/>
              <w:left w:val="nil"/>
              <w:right w:val="nil"/>
            </w:tcBorders>
            <w:vAlign w:val="center"/>
          </w:tcPr>
          <w:p w14:paraId="17E2F341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89ACEB7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97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81" w:type="dxa"/>
            <w:tcBorders>
              <w:top w:val="nil"/>
              <w:left w:val="nil"/>
              <w:right w:val="nil"/>
            </w:tcBorders>
            <w:vAlign w:val="center"/>
          </w:tcPr>
          <w:p w14:paraId="65F934F8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471FCEA" w14:textId="77777777" w:rsidR="005C6B31" w:rsidRPr="005C6B31" w:rsidRDefault="005C6B31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5C6B31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0.50 </w:t>
            </w:r>
            <w:r w:rsidRPr="005C6B31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0.00</w:t>
            </w:r>
          </w:p>
        </w:tc>
      </w:tr>
      <w:tr w:rsidR="00BE3D07" w:rsidRPr="005C6B31" w14:paraId="490DBAA8" w14:textId="77777777" w:rsidTr="00BE3D07">
        <w:trPr>
          <w:cantSplit/>
          <w:trHeight w:val="144"/>
        </w:trPr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F2D65A" w14:textId="2EBE9965" w:rsidR="00BE3D07" w:rsidRPr="00BE3D07" w:rsidRDefault="00BE3D07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</w:pPr>
            <w:r w:rsidRPr="00BE3D07"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162F48" w14:textId="77777777" w:rsidR="00BE3D07" w:rsidRPr="00BE3D07" w:rsidRDefault="00BE3D07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20CF46" w14:textId="77777777" w:rsidR="00BE3D07" w:rsidRPr="00BE3D07" w:rsidRDefault="00BE3D07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BC7C68" w14:textId="77777777" w:rsidR="00BE3D07" w:rsidRPr="00BE3D07" w:rsidRDefault="00BE3D07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FD82AB" w14:textId="77777777" w:rsidR="00BE3D07" w:rsidRPr="00BE3D07" w:rsidRDefault="00BE3D07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A885A" w14:textId="77777777" w:rsidR="00BE3D07" w:rsidRPr="00BE3D07" w:rsidRDefault="00BE3D07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9DC14F" w14:textId="77777777" w:rsidR="00BE3D07" w:rsidRPr="00BE3D07" w:rsidRDefault="00BE3D07" w:rsidP="00BE3D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8"/>
                <w:szCs w:val="8"/>
              </w:rPr>
            </w:pPr>
          </w:p>
        </w:tc>
        <w:bookmarkStart w:id="0" w:name="_GoBack"/>
        <w:bookmarkEnd w:id="0"/>
      </w:tr>
    </w:tbl>
    <w:p w14:paraId="0BAE469A" w14:textId="06FFF5D2" w:rsidR="00D87B9D" w:rsidRPr="006C7650" w:rsidRDefault="00D87B9D" w:rsidP="006C7650">
      <w:pPr>
        <w:spacing w:after="160" w:line="259" w:lineRule="auto"/>
        <w:rPr>
          <w:rFonts w:ascii="Arial" w:hAnsi="Arial" w:cs="Arial"/>
          <w:b/>
        </w:rPr>
      </w:pPr>
    </w:p>
    <w:sectPr w:rsidR="00D87B9D" w:rsidRPr="006C765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1E7E51" w14:textId="77777777" w:rsidR="00462DC4" w:rsidRDefault="00462DC4" w:rsidP="000E0BBA">
      <w:pPr>
        <w:spacing w:after="0" w:line="240" w:lineRule="auto"/>
      </w:pPr>
      <w:r>
        <w:separator/>
      </w:r>
    </w:p>
  </w:endnote>
  <w:endnote w:type="continuationSeparator" w:id="0">
    <w:p w14:paraId="4E5F317C" w14:textId="77777777" w:rsidR="00462DC4" w:rsidRDefault="00462DC4" w:rsidP="000E0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321257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9275FB4" w14:textId="4AA9CACA" w:rsidR="000E0BBA" w:rsidRPr="000E0BBA" w:rsidRDefault="000E0BBA">
        <w:pPr>
          <w:pStyle w:val="Footer"/>
          <w:jc w:val="center"/>
          <w:rPr>
            <w:rFonts w:ascii="Arial" w:hAnsi="Arial" w:cs="Arial"/>
          </w:rPr>
        </w:pPr>
        <w:r w:rsidRPr="000E0BBA">
          <w:rPr>
            <w:rFonts w:ascii="Arial" w:hAnsi="Arial" w:cs="Arial"/>
          </w:rPr>
          <w:fldChar w:fldCharType="begin"/>
        </w:r>
        <w:r w:rsidRPr="000E0BBA">
          <w:rPr>
            <w:rFonts w:ascii="Arial" w:hAnsi="Arial" w:cs="Arial"/>
          </w:rPr>
          <w:instrText xml:space="preserve"> PAGE   \* MERGEFORMAT </w:instrText>
        </w:r>
        <w:r w:rsidRPr="000E0BBA">
          <w:rPr>
            <w:rFonts w:ascii="Arial" w:hAnsi="Arial" w:cs="Arial"/>
          </w:rPr>
          <w:fldChar w:fldCharType="separate"/>
        </w:r>
        <w:r w:rsidR="00042920">
          <w:rPr>
            <w:rFonts w:ascii="Arial" w:hAnsi="Arial" w:cs="Arial"/>
            <w:noProof/>
          </w:rPr>
          <w:t>1</w:t>
        </w:r>
        <w:r w:rsidRPr="000E0BBA">
          <w:rPr>
            <w:rFonts w:ascii="Arial" w:hAnsi="Arial" w:cs="Arial"/>
            <w:noProof/>
          </w:rPr>
          <w:fldChar w:fldCharType="end"/>
        </w:r>
      </w:p>
    </w:sdtContent>
  </w:sdt>
  <w:p w14:paraId="3C492996" w14:textId="77777777" w:rsidR="000E0BBA" w:rsidRDefault="000E0BB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AB341" w14:textId="77777777" w:rsidR="00462DC4" w:rsidRDefault="00462DC4" w:rsidP="000E0BBA">
      <w:pPr>
        <w:spacing w:after="0" w:line="240" w:lineRule="auto"/>
      </w:pPr>
      <w:r>
        <w:separator/>
      </w:r>
    </w:p>
  </w:footnote>
  <w:footnote w:type="continuationSeparator" w:id="0">
    <w:p w14:paraId="2000A62C" w14:textId="77777777" w:rsidR="00462DC4" w:rsidRDefault="00462DC4" w:rsidP="000E0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D1A883" w14:textId="303374F5" w:rsidR="00081257" w:rsidRDefault="00081257">
    <w:pPr>
      <w:pStyle w:val="Header"/>
    </w:pPr>
  </w:p>
  <w:p w14:paraId="27EA2407" w14:textId="77777777" w:rsidR="00081257" w:rsidRDefault="000812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8E3"/>
    <w:rsid w:val="0003243C"/>
    <w:rsid w:val="00042920"/>
    <w:rsid w:val="00051FD0"/>
    <w:rsid w:val="00067B5F"/>
    <w:rsid w:val="00081257"/>
    <w:rsid w:val="000A095F"/>
    <w:rsid w:val="000E0BBA"/>
    <w:rsid w:val="000F0E13"/>
    <w:rsid w:val="000F3B5D"/>
    <w:rsid w:val="00102982"/>
    <w:rsid w:val="00126F41"/>
    <w:rsid w:val="00134963"/>
    <w:rsid w:val="00142A3A"/>
    <w:rsid w:val="00167B55"/>
    <w:rsid w:val="001A0908"/>
    <w:rsid w:val="001A2B66"/>
    <w:rsid w:val="001A6933"/>
    <w:rsid w:val="00204F9F"/>
    <w:rsid w:val="002324AC"/>
    <w:rsid w:val="002A310B"/>
    <w:rsid w:val="002B0D43"/>
    <w:rsid w:val="002D6152"/>
    <w:rsid w:val="002D6EC1"/>
    <w:rsid w:val="002E4C12"/>
    <w:rsid w:val="002F1FF4"/>
    <w:rsid w:val="002F62DD"/>
    <w:rsid w:val="00306E85"/>
    <w:rsid w:val="0034303F"/>
    <w:rsid w:val="003A0105"/>
    <w:rsid w:val="003B5362"/>
    <w:rsid w:val="003C7B02"/>
    <w:rsid w:val="003D1473"/>
    <w:rsid w:val="003D2A5E"/>
    <w:rsid w:val="003D3359"/>
    <w:rsid w:val="003E3BDB"/>
    <w:rsid w:val="00411DAB"/>
    <w:rsid w:val="0041668D"/>
    <w:rsid w:val="00417251"/>
    <w:rsid w:val="00432038"/>
    <w:rsid w:val="00447D0D"/>
    <w:rsid w:val="00462DC4"/>
    <w:rsid w:val="00475108"/>
    <w:rsid w:val="004820BC"/>
    <w:rsid w:val="0049482C"/>
    <w:rsid w:val="004B2816"/>
    <w:rsid w:val="004B3FC3"/>
    <w:rsid w:val="004B4A3C"/>
    <w:rsid w:val="004F14F7"/>
    <w:rsid w:val="005118A1"/>
    <w:rsid w:val="005255BF"/>
    <w:rsid w:val="00534E23"/>
    <w:rsid w:val="00564A01"/>
    <w:rsid w:val="00583B09"/>
    <w:rsid w:val="00595D94"/>
    <w:rsid w:val="005A7691"/>
    <w:rsid w:val="005C6B31"/>
    <w:rsid w:val="00600B06"/>
    <w:rsid w:val="006139A0"/>
    <w:rsid w:val="0063102B"/>
    <w:rsid w:val="0063420B"/>
    <w:rsid w:val="006754FF"/>
    <w:rsid w:val="006C7650"/>
    <w:rsid w:val="006E582E"/>
    <w:rsid w:val="006E62AD"/>
    <w:rsid w:val="0072791D"/>
    <w:rsid w:val="0073308B"/>
    <w:rsid w:val="00740F6F"/>
    <w:rsid w:val="00746A38"/>
    <w:rsid w:val="00747FEC"/>
    <w:rsid w:val="007652AD"/>
    <w:rsid w:val="00780E8B"/>
    <w:rsid w:val="0078582E"/>
    <w:rsid w:val="0078705A"/>
    <w:rsid w:val="007903AE"/>
    <w:rsid w:val="007E4829"/>
    <w:rsid w:val="007F332D"/>
    <w:rsid w:val="00801E99"/>
    <w:rsid w:val="0081302D"/>
    <w:rsid w:val="0083373F"/>
    <w:rsid w:val="00836588"/>
    <w:rsid w:val="008367FB"/>
    <w:rsid w:val="00870638"/>
    <w:rsid w:val="008A2D33"/>
    <w:rsid w:val="008E7570"/>
    <w:rsid w:val="009017C9"/>
    <w:rsid w:val="0091278D"/>
    <w:rsid w:val="0092613E"/>
    <w:rsid w:val="0093507E"/>
    <w:rsid w:val="0098713B"/>
    <w:rsid w:val="009B0550"/>
    <w:rsid w:val="009B16ED"/>
    <w:rsid w:val="009D552A"/>
    <w:rsid w:val="009F5101"/>
    <w:rsid w:val="00A14236"/>
    <w:rsid w:val="00A37924"/>
    <w:rsid w:val="00A56B38"/>
    <w:rsid w:val="00A64014"/>
    <w:rsid w:val="00A6612F"/>
    <w:rsid w:val="00A7369E"/>
    <w:rsid w:val="00A812BC"/>
    <w:rsid w:val="00A82641"/>
    <w:rsid w:val="00AA58E3"/>
    <w:rsid w:val="00AB75AD"/>
    <w:rsid w:val="00AE602A"/>
    <w:rsid w:val="00B1671A"/>
    <w:rsid w:val="00B41594"/>
    <w:rsid w:val="00B427C2"/>
    <w:rsid w:val="00B44BE3"/>
    <w:rsid w:val="00B60BC9"/>
    <w:rsid w:val="00BA29DF"/>
    <w:rsid w:val="00BC1DA7"/>
    <w:rsid w:val="00BC2174"/>
    <w:rsid w:val="00BD214C"/>
    <w:rsid w:val="00BE3D07"/>
    <w:rsid w:val="00BF04B7"/>
    <w:rsid w:val="00C236F6"/>
    <w:rsid w:val="00C92338"/>
    <w:rsid w:val="00CC331B"/>
    <w:rsid w:val="00CD156B"/>
    <w:rsid w:val="00CE08ED"/>
    <w:rsid w:val="00CE7D1B"/>
    <w:rsid w:val="00D011DB"/>
    <w:rsid w:val="00D40303"/>
    <w:rsid w:val="00D726C9"/>
    <w:rsid w:val="00D76179"/>
    <w:rsid w:val="00D87B9D"/>
    <w:rsid w:val="00D94C0F"/>
    <w:rsid w:val="00DB461F"/>
    <w:rsid w:val="00E01A7E"/>
    <w:rsid w:val="00E111F6"/>
    <w:rsid w:val="00E54FBC"/>
    <w:rsid w:val="00E6556A"/>
    <w:rsid w:val="00E706E5"/>
    <w:rsid w:val="00E92747"/>
    <w:rsid w:val="00EB6964"/>
    <w:rsid w:val="00EC04AE"/>
    <w:rsid w:val="00EC241A"/>
    <w:rsid w:val="00EE66CA"/>
    <w:rsid w:val="00EE6BB8"/>
    <w:rsid w:val="00F033AB"/>
    <w:rsid w:val="00F06167"/>
    <w:rsid w:val="00F129AD"/>
    <w:rsid w:val="00F64EF4"/>
    <w:rsid w:val="00F660AC"/>
    <w:rsid w:val="00F75094"/>
    <w:rsid w:val="00F766F4"/>
    <w:rsid w:val="00F813D5"/>
    <w:rsid w:val="00FA5BF9"/>
    <w:rsid w:val="00FB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AE076"/>
  <w15:chartTrackingRefBased/>
  <w15:docId w15:val="{9ED631C5-1DEB-42FE-82B5-3CFD92F9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8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4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9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9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96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0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BBA"/>
  </w:style>
  <w:style w:type="paragraph" w:styleId="Footer">
    <w:name w:val="footer"/>
    <w:basedOn w:val="Normal"/>
    <w:link w:val="FooterChar"/>
    <w:uiPriority w:val="99"/>
    <w:unhideWhenUsed/>
    <w:rsid w:val="000E0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BBA"/>
  </w:style>
  <w:style w:type="paragraph" w:styleId="ListParagraph">
    <w:name w:val="List Paragraph"/>
    <w:basedOn w:val="Normal"/>
    <w:uiPriority w:val="34"/>
    <w:qFormat/>
    <w:rsid w:val="0049482C"/>
    <w:pPr>
      <w:ind w:left="720"/>
      <w:contextualSpacing/>
    </w:pPr>
  </w:style>
  <w:style w:type="paragraph" w:styleId="Revision">
    <w:name w:val="Revision"/>
    <w:hidden/>
    <w:uiPriority w:val="99"/>
    <w:semiHidden/>
    <w:rsid w:val="00BE3D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ey, Shannon L</dc:creator>
  <cp:keywords/>
  <dc:description/>
  <cp:lastModifiedBy>Elizabeth Barfield</cp:lastModifiedBy>
  <cp:revision>3</cp:revision>
  <dcterms:created xsi:type="dcterms:W3CDTF">2017-10-03T17:29:00Z</dcterms:created>
  <dcterms:modified xsi:type="dcterms:W3CDTF">2017-10-03T17:30:00Z</dcterms:modified>
</cp:coreProperties>
</file>